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: Legend for multiple alignment and phylogeni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35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2722"/>
        <w:gridCol w:w="1218"/>
        <w:gridCol w:w="4000"/>
      </w:tblGrid>
      <w:tr>
        <w:trPr>
          <w:trHeight w:val="330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dentifie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I*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ganism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zoarcu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669243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zoarcus sp.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Sinorhizobi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378166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inorhizobium medica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Methylobacteri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123939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ylobacterium sp.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Calothrix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37368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lothrix desertic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Desulfotomacul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300651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esulfotomaculum reducen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Methanothermobacte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4556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thermobacter thermautotrophic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Rhizobi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328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izobium sp.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Candidatu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150688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ndidatus Methanoregul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Wolinell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83460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olinella succinogene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Paenibacillu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512189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enibacillus massiliensi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Methanococcu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397844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coccus maripaludi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Synechococcu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607919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ynechococcus sp.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Zymomona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552720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Zymomonas mobili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Leptolyngby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688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eptolyngbya boryan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Franki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30294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rankia sp.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Clostridi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016874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lostridium beijerinckii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Rhodobacte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464109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bacter sphaeroide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Methanosarcin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8282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sarcina barkeri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Alcaligene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3862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caligenes faecali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Geobacte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997913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eobacter sulfurreducen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Trichodesmi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72146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ichodesmium sp.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Cyanothece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7063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anothece sp.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Rhodopseudomona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937677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pseudomonas palustri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Leptospirill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47711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eptospirillum ferrooxidan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Halorhodospir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122622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alorhodospira halophil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Cylindrosperm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83589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lindrospermum maj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Pseudomona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281711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s stutzeri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Mesorhizobi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04122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sorhizobium loti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Heliobacteri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751062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eliobacterium chlorum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Erwini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21879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rwinia carotovor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Nostoc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37372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ostoc sp.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Anabaen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741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abaena sp.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Bradyrhizobi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20453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radyrhizobium japonicum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Chlorobi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74355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orobium tepidum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Azospirill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417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zospirillum brasilens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Desulfovibrio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562234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esulfovibrio vulgari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Polaromona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605243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laromonas naphthalenivoran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Klebsiell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847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lebsiella pneumonia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Desulfitobacteri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648676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esulfitobacterium hafniens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Acidithiobacillu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639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idithiobacillus ferrooxidan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Burkholderi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778640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urkholderia xenovoran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Methanothermococcu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245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thermococcus thermolithotrophic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Gluconacetobacte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03974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luconacetobacter diazotrophic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Nodulari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37384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odularia spumigen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Scytonem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83593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cytonema sp.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Azotobacte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8358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zotobacter vinelandii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Pelobacte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919694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elobacter carbinolic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Alkaliphilu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391258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kaliphilus metalliredigen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Dehalococcoide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234132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ehalococcoides ethenogene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Methylococcu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802573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ylococcus capsulat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Herbaspirill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3493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erbaspirillum seropedicae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Fischerell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37390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ischerella muscicol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Delfti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269095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elftia tsuruhatensi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Chlorogloeopsi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37386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orogloeopsis fritschii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AnfDAzotobacte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854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zotobacter vinelandii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n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VnfDAnabaen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166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abaena variabili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AnfDRhodobacte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8856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dobacter capsulatus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n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VnfDMethanosarcin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99626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sarcina barkeri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n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VnfDMethanosarcin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15055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Methanosarcina acetivorans </w:t>
            </w:r>
            <w:r>
              <w:rPr>
                <w:sz w:val="22"/>
                <w:szCs w:val="22"/>
              </w:rPr>
              <w:t>C2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AnfDMethanosarcin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90074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thanosarcina acetivorans</w:t>
            </w:r>
            <w:r>
              <w:rPr>
                <w:sz w:val="22"/>
                <w:szCs w:val="22"/>
              </w:rPr>
              <w:t xml:space="preserve"> C2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n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VnfDRhodopseudomona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648301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Rhodopseudomonas palustris </w:t>
            </w:r>
            <w:r>
              <w:rPr>
                <w:sz w:val="22"/>
                <w:szCs w:val="22"/>
              </w:rPr>
              <w:t>CGA009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n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VnfDAzotobacte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154938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Azotobacter vinelandii </w:t>
            </w:r>
            <w:r>
              <w:rPr>
                <w:sz w:val="22"/>
                <w:szCs w:val="22"/>
              </w:rPr>
              <w:t>AvOP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AnfDRhodospirill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592730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Rhodospirillum rubrum </w:t>
            </w:r>
            <w:r>
              <w:rPr>
                <w:sz w:val="22"/>
                <w:szCs w:val="22"/>
              </w:rPr>
              <w:t>ATCC 11170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AnfDClostridi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028173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lostridium hungatei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AnfDClostridi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345888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lostridium kluyveri </w:t>
            </w:r>
            <w:r>
              <w:rPr>
                <w:sz w:val="22"/>
                <w:szCs w:val="22"/>
              </w:rPr>
              <w:t>DSM 55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n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VnfDClostridium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954372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lostridium kluyveri </w:t>
            </w:r>
            <w:r>
              <w:rPr>
                <w:sz w:val="22"/>
                <w:szCs w:val="22"/>
              </w:rPr>
              <w:t>DSM 55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AnfDChloroherpeto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3215536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hloroherpeton thalassium </w:t>
            </w:r>
            <w:r>
              <w:rPr>
                <w:sz w:val="22"/>
                <w:szCs w:val="22"/>
              </w:rPr>
              <w:t>ATCC 35110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AnfDRhodobacte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369728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Rhodobacter sphaeroides </w:t>
            </w:r>
            <w:r>
              <w:rPr>
                <w:sz w:val="22"/>
                <w:szCs w:val="22"/>
              </w:rPr>
              <w:t>KD131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nfD</w:t>
            </w:r>
          </w:p>
        </w:tc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VnfDAzotobacte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885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Azotobacter chroococcum </w:t>
            </w:r>
            <w:r>
              <w:rPr>
                <w:sz w:val="22"/>
                <w:szCs w:val="22"/>
              </w:rPr>
              <w:t>Mcd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</w:t>
      </w:r>
      <w:ins w:id="0" w:author="kechrisk" w:date="2009-06-10T11:47:00Z">
        <w:r>
          <w:rPr/>
          <w:t xml:space="preserve"> </w:t>
        </w:r>
      </w:ins>
      <w:r>
        <w:rPr/>
        <w:t>GI is the NCBI GenInfo identifier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17:47:00Z</dcterms:created>
  <dc:creator>Katherina Kechris</dc:creator>
  <dc:description/>
  <cp:keywords/>
  <dc:language>en-US</dc:language>
  <cp:lastModifiedBy>kechrisk</cp:lastModifiedBy>
  <dcterms:modified xsi:type="dcterms:W3CDTF">2009-06-10T17:47:00Z</dcterms:modified>
  <cp:revision>2</cp:revision>
  <dc:subject/>
  <dc:title>Table S4: Legend for alignment in Supporting Figure S1</dc:title>
</cp:coreProperties>
</file>